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OLE_LINK266"/>
      <w:bookmarkStart w:id="1" w:name="OLE_LINK267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2" w:name="OLE_LINK26"/>
      <w:bookmarkStart w:id="3" w:name="OLE_LINK27"/>
      <w:r w:rsidRPr="00E70618">
        <w:rPr>
          <w:lang w:val="en-US"/>
        </w:rPr>
        <w:t>Simon</w:t>
      </w:r>
      <w:bookmarkEnd w:id="2"/>
      <w:bookmarkEnd w:id="3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4" w:name="OLE_LINK28"/>
      <w:r w:rsidRPr="00E70618">
        <w:rPr>
          <w:lang w:val="en-US"/>
        </w:rPr>
        <w:t>Roger</w:t>
      </w:r>
      <w:bookmarkEnd w:id="4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5" w:name="OLE_LINK39"/>
      <w:bookmarkStart w:id="6" w:name="OLE_LINK40"/>
      <w:r w:rsidRPr="00E70618">
        <w:rPr>
          <w:lang w:val="en-US"/>
        </w:rPr>
        <w:t>Stephen</w:t>
      </w:r>
      <w:bookmarkEnd w:id="5"/>
      <w:bookmarkEnd w:id="6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7" w:name="OLE_LINK45"/>
      <w:bookmarkStart w:id="8" w:name="OLE_LINK46"/>
      <w:r w:rsidRPr="00E70618">
        <w:rPr>
          <w:lang w:val="en-US"/>
        </w:rPr>
        <w:t>Dianne Gleeson</w:t>
      </w:r>
      <w:bookmarkEnd w:id="7"/>
      <w:bookmarkEnd w:id="8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EcoDNA group, University of Canberra, 11 Kirinari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Programme, Pacific Community, Noumea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Onna-son, Okinawa, Japan</w:t>
      </w:r>
    </w:p>
    <w:p w14:paraId="21A83906" w14:textId="77777777" w:rsidR="00D66C2E" w:rsidRPr="00E70618" w:rsidRDefault="00D66C2E" w:rsidP="00D66C2E">
      <w:pPr>
        <w:rPr>
          <w:lang w:val="en-US"/>
        </w:rPr>
      </w:pPr>
    </w:p>
    <w:p w14:paraId="4DA04E5B" w14:textId="025B7BF3" w:rsidR="00D66C2E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 xml:space="preserve">Correspondence: Yufei Zhou, </w:t>
      </w:r>
      <w:hyperlink r:id="rId4" w:history="1">
        <w:r w:rsidR="00827D45" w:rsidRPr="00C10B11">
          <w:rPr>
            <w:rStyle w:val="Hyperlink"/>
            <w:lang w:val="en-US"/>
          </w:rPr>
          <w:t>Yufei.zhou@canberra.edu.au</w:t>
        </w:r>
      </w:hyperlink>
    </w:p>
    <w:p w14:paraId="74B5A0A2" w14:textId="51B0ED83" w:rsidR="00827D45" w:rsidRDefault="00827D45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0478D97C" w14:textId="77777777" w:rsidR="00593D2C" w:rsidRDefault="00593D2C" w:rsidP="00593D2C">
      <w:pPr>
        <w:pStyle w:val="figurelegend"/>
      </w:pPr>
      <w:bookmarkStart w:id="9" w:name="_Ref193727438"/>
      <w:bookmarkEnd w:id="0"/>
      <w:bookmarkEnd w:id="1"/>
      <w:r w:rsidRPr="009A122A">
        <w:rPr>
          <w:b/>
          <w:bCs w:val="0"/>
        </w:rPr>
        <w:lastRenderedPageBreak/>
        <w:t>S2</w:t>
      </w:r>
      <w:r>
        <w:rPr>
          <w:b/>
          <w:bCs w:val="0"/>
        </w:rPr>
        <w:t xml:space="preserve"> Table.</w:t>
      </w:r>
      <w:bookmarkEnd w:id="9"/>
      <w:r>
        <w:t xml:space="preserve"> </w:t>
      </w:r>
      <w:bookmarkStart w:id="10" w:name="OLE_LINK33"/>
      <w:bookmarkStart w:id="11" w:name="OLE_LINK34"/>
      <w:bookmarkStart w:id="12" w:name="OLE_LINK823"/>
      <w:bookmarkStart w:id="13" w:name="OLE_LINK832"/>
      <w:r w:rsidRPr="009A122A">
        <w:t>Kruskal-Wallis rank sum test</w:t>
      </w:r>
      <w:r>
        <w:t xml:space="preserve"> </w:t>
      </w:r>
      <w:bookmarkStart w:id="14" w:name="OLE_LINK788"/>
      <w:bookmarkStart w:id="15" w:name="OLE_LINK804"/>
      <w:r>
        <w:t>for</w:t>
      </w:r>
      <w:bookmarkEnd w:id="14"/>
      <w:bookmarkEnd w:id="15"/>
      <w:r>
        <w:t xml:space="preserve"> </w:t>
      </w:r>
      <w:bookmarkStart w:id="16" w:name="OLE_LINK805"/>
      <w:bookmarkStart w:id="17" w:name="OLE_LINK808"/>
      <w:r>
        <w:t>the association between diet diversity of skipjack tuna and categorical explanatory variables</w:t>
      </w:r>
      <w:bookmarkEnd w:id="16"/>
      <w:bookmarkEnd w:id="17"/>
      <w:r>
        <w:t>.</w:t>
      </w:r>
      <w:bookmarkEnd w:id="10"/>
      <w:bookmarkEnd w:id="11"/>
    </w:p>
    <w:bookmarkEnd w:id="12"/>
    <w:bookmarkEnd w:id="13"/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93D2C" w:rsidRPr="002C0AB5" w14:paraId="7BC99B44" w14:textId="77777777" w:rsidTr="005809F5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1E80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CDAC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09A9" w14:textId="77777777" w:rsidR="00593D2C" w:rsidRPr="002C0AB5" w:rsidRDefault="00593D2C" w:rsidP="005809F5">
            <w:pPr>
              <w:pStyle w:val="tablecontent"/>
            </w:pPr>
            <w:r w:rsidRPr="002C0AB5">
              <w:t>Scho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91DA" w14:textId="77777777" w:rsidR="00593D2C" w:rsidRPr="002C0AB5" w:rsidRDefault="00593D2C" w:rsidP="005809F5">
            <w:pPr>
              <w:pStyle w:val="tablecontent"/>
            </w:pPr>
            <w:r w:rsidRPr="002C0AB5"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42E4" w14:textId="77777777" w:rsidR="00593D2C" w:rsidRPr="002C0AB5" w:rsidRDefault="00593D2C" w:rsidP="005809F5">
            <w:pPr>
              <w:pStyle w:val="tablecontent"/>
            </w:pPr>
            <w:r w:rsidRPr="002C0AB5">
              <w:t>Heal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17D8" w14:textId="77777777" w:rsidR="00593D2C" w:rsidRPr="002C0AB5" w:rsidRDefault="00593D2C" w:rsidP="005809F5">
            <w:pPr>
              <w:pStyle w:val="tablecontent"/>
            </w:pPr>
            <w:r w:rsidRPr="002C0AB5">
              <w:t>FA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8C6B" w14:textId="77777777" w:rsidR="00593D2C" w:rsidRPr="002C0AB5" w:rsidRDefault="00593D2C" w:rsidP="005809F5">
            <w:pPr>
              <w:pStyle w:val="tablecontent"/>
            </w:pPr>
            <w:r w:rsidRPr="002C0AB5">
              <w:t>ENSO (year)</w:t>
            </w:r>
          </w:p>
        </w:tc>
      </w:tr>
      <w:tr w:rsidR="00593D2C" w:rsidRPr="002C0AB5" w14:paraId="6F624236" w14:textId="77777777" w:rsidTr="005809F5">
        <w:trPr>
          <w:trHeight w:val="320"/>
        </w:trPr>
        <w:tc>
          <w:tcPr>
            <w:tcW w:w="13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7AF7" w14:textId="77777777" w:rsidR="00593D2C" w:rsidRDefault="00593D2C" w:rsidP="005809F5">
            <w:pPr>
              <w:pStyle w:val="tablecontent"/>
            </w:pPr>
            <w:bookmarkStart w:id="18" w:name="OLE_LINK739"/>
            <w:bookmarkStart w:id="19" w:name="OLE_LINK740"/>
            <w:r w:rsidRPr="002C0AB5">
              <w:t>Shannon</w:t>
            </w:r>
          </w:p>
          <w:p w14:paraId="10B80191" w14:textId="77777777" w:rsidR="00593D2C" w:rsidRPr="002C0AB5" w:rsidRDefault="00593D2C" w:rsidP="005809F5">
            <w:pPr>
              <w:pStyle w:val="tablecontent"/>
            </w:pPr>
            <w:r>
              <w:t>diversity</w:t>
            </w:r>
            <w:bookmarkEnd w:id="18"/>
            <w:bookmarkEnd w:id="19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D51D" w14:textId="77777777" w:rsidR="00593D2C" w:rsidRPr="002C0AB5" w:rsidRDefault="00593D2C" w:rsidP="005809F5">
            <w:pPr>
              <w:pStyle w:val="tablecontent"/>
            </w:pPr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602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  <w:r>
              <w:t>3.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C2D" w14:textId="77777777" w:rsidR="00593D2C" w:rsidRPr="002C0AB5" w:rsidRDefault="00593D2C" w:rsidP="005809F5">
            <w:pPr>
              <w:pStyle w:val="tablecontent"/>
            </w:pPr>
            <w:r>
              <w:t>0.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ED6" w14:textId="77777777" w:rsidR="00593D2C" w:rsidRPr="002C0AB5" w:rsidRDefault="00593D2C" w:rsidP="005809F5">
            <w:pPr>
              <w:pStyle w:val="tablecontent"/>
            </w:pPr>
            <w:r>
              <w:t>4.7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BF7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0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D3BA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5</w:t>
            </w:r>
          </w:p>
        </w:tc>
      </w:tr>
      <w:tr w:rsidR="00593D2C" w:rsidRPr="002C0AB5" w14:paraId="589CDDF6" w14:textId="77777777" w:rsidTr="005809F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301F0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1274" w14:textId="77777777" w:rsidR="00593D2C" w:rsidRPr="002C0AB5" w:rsidRDefault="00593D2C" w:rsidP="005809F5">
            <w:pPr>
              <w:pStyle w:val="tablecontent"/>
            </w:pPr>
            <w:r>
              <w:t>D</w:t>
            </w:r>
            <w:r w:rsidRPr="002C0AB5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C3CF" w14:textId="77777777" w:rsidR="00593D2C" w:rsidRPr="002C0AB5" w:rsidRDefault="00593D2C" w:rsidP="005809F5">
            <w:pPr>
              <w:pStyle w:val="tablecontent"/>
            </w:pPr>
            <w:r w:rsidRPr="002C0AB5"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A39B" w14:textId="77777777" w:rsidR="00593D2C" w:rsidRPr="002C0AB5" w:rsidRDefault="00593D2C" w:rsidP="005809F5">
            <w:pPr>
              <w:pStyle w:val="tablecontent"/>
            </w:pPr>
            <w:r w:rsidRPr="002C0AB5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4F1E" w14:textId="77777777" w:rsidR="00593D2C" w:rsidRPr="002C0AB5" w:rsidRDefault="00593D2C" w:rsidP="005809F5">
            <w:pPr>
              <w:pStyle w:val="tablecontent"/>
            </w:pPr>
            <w:r w:rsidRPr="002C0AB5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1BA0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87FD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</w:p>
        </w:tc>
      </w:tr>
      <w:tr w:rsidR="00593D2C" w:rsidRPr="002C0AB5" w14:paraId="1088207F" w14:textId="77777777" w:rsidTr="005809F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FC0A1A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31DB" w14:textId="77777777" w:rsidR="00593D2C" w:rsidRPr="0074614D" w:rsidRDefault="00593D2C" w:rsidP="005809F5">
            <w:pPr>
              <w:pStyle w:val="tablecontent"/>
              <w:rPr>
                <w:i/>
                <w:iCs/>
              </w:rPr>
            </w:pPr>
            <w:r w:rsidRPr="0074614D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710D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FF66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D9AD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91CC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11AE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47</w:t>
            </w:r>
          </w:p>
        </w:tc>
      </w:tr>
      <w:tr w:rsidR="00593D2C" w:rsidRPr="002C0AB5" w14:paraId="7A5B3115" w14:textId="77777777" w:rsidTr="005809F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6B46" w14:textId="77777777" w:rsidR="00593D2C" w:rsidRPr="002C0AB5" w:rsidRDefault="00593D2C" w:rsidP="005809F5">
            <w:pPr>
              <w:pStyle w:val="tablecontent"/>
            </w:pPr>
            <w:bookmarkStart w:id="20" w:name="OLE_LINK741"/>
            <w:bookmarkStart w:id="21" w:name="OLE_LINK742"/>
            <w:r w:rsidRPr="002C0AB5">
              <w:t>ChaoI</w:t>
            </w:r>
            <w:r>
              <w:t xml:space="preserve"> richness</w:t>
            </w:r>
            <w:bookmarkEnd w:id="20"/>
            <w:bookmarkEnd w:id="21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2CAE" w14:textId="77777777" w:rsidR="00593D2C" w:rsidRPr="002C0AB5" w:rsidRDefault="00593D2C" w:rsidP="005809F5">
            <w:pPr>
              <w:pStyle w:val="tablecontent"/>
            </w:pPr>
            <w:bookmarkStart w:id="22" w:name="OLE_LINK811"/>
            <w:bookmarkStart w:id="23" w:name="OLE_LINK822"/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  <w:bookmarkEnd w:id="22"/>
            <w:bookmarkEnd w:id="23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D74B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  <w: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80C" w14:textId="77777777" w:rsidR="00593D2C" w:rsidRPr="002C0AB5" w:rsidRDefault="00593D2C" w:rsidP="005809F5">
            <w:pPr>
              <w:pStyle w:val="tablecontent"/>
            </w:pPr>
            <w: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18FE" w14:textId="77777777" w:rsidR="00593D2C" w:rsidRPr="002C0AB5" w:rsidRDefault="00593D2C" w:rsidP="005809F5">
            <w:pPr>
              <w:pStyle w:val="tablecontent"/>
            </w:pPr>
            <w:r>
              <w:t>4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B0CD" w14:textId="77777777" w:rsidR="00593D2C" w:rsidRPr="002C0AB5" w:rsidRDefault="00593D2C" w:rsidP="005809F5">
            <w:pPr>
              <w:pStyle w:val="tablecontent"/>
            </w:pPr>
            <w: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6AF0" w14:textId="77777777" w:rsidR="00593D2C" w:rsidRPr="002C0AB5" w:rsidRDefault="00593D2C" w:rsidP="005809F5">
            <w:pPr>
              <w:pStyle w:val="tablecontent"/>
            </w:pPr>
            <w:r>
              <w:t>0.6</w:t>
            </w:r>
          </w:p>
        </w:tc>
      </w:tr>
      <w:tr w:rsidR="00593D2C" w:rsidRPr="002C0AB5" w14:paraId="0B67CA11" w14:textId="77777777" w:rsidTr="005809F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76DFCD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87F9" w14:textId="77777777" w:rsidR="00593D2C" w:rsidRPr="002C0AB5" w:rsidRDefault="00593D2C" w:rsidP="005809F5">
            <w:pPr>
              <w:pStyle w:val="tablecontent"/>
            </w:pPr>
            <w:r>
              <w:t>D</w:t>
            </w:r>
            <w:r w:rsidRPr="002C0AB5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6C0" w14:textId="77777777" w:rsidR="00593D2C" w:rsidRPr="002C0AB5" w:rsidRDefault="00593D2C" w:rsidP="005809F5">
            <w:pPr>
              <w:pStyle w:val="tablecontent"/>
            </w:pPr>
            <w:r w:rsidRPr="002C0AB5"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3827" w14:textId="77777777" w:rsidR="00593D2C" w:rsidRPr="002C0AB5" w:rsidRDefault="00593D2C" w:rsidP="005809F5">
            <w:pPr>
              <w:pStyle w:val="tablecontent"/>
            </w:pPr>
            <w:r w:rsidRPr="002C0AB5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225" w14:textId="77777777" w:rsidR="00593D2C" w:rsidRPr="002C0AB5" w:rsidRDefault="00593D2C" w:rsidP="005809F5">
            <w:pPr>
              <w:pStyle w:val="tablecontent"/>
            </w:pPr>
            <w:r w:rsidRPr="002C0AB5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8534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EB9E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</w:p>
        </w:tc>
      </w:tr>
      <w:tr w:rsidR="00593D2C" w:rsidRPr="002C0AB5" w14:paraId="663C0F6E" w14:textId="77777777" w:rsidTr="005809F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FB476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D4E2" w14:textId="77777777" w:rsidR="00593D2C" w:rsidRPr="0074614D" w:rsidRDefault="00593D2C" w:rsidP="005809F5">
            <w:pPr>
              <w:pStyle w:val="tablecontent"/>
              <w:rPr>
                <w:i/>
                <w:iCs/>
              </w:rPr>
            </w:pPr>
            <w:r w:rsidRPr="0074614D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968E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7EC2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AE27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FF46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EE48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44</w:t>
            </w:r>
          </w:p>
        </w:tc>
      </w:tr>
      <w:tr w:rsidR="00593D2C" w:rsidRPr="002C0AB5" w14:paraId="6F42B44D" w14:textId="77777777" w:rsidTr="005809F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CF8C" w14:textId="77777777" w:rsidR="00593D2C" w:rsidRPr="002C0AB5" w:rsidRDefault="00593D2C" w:rsidP="005809F5">
            <w:pPr>
              <w:pStyle w:val="tablecontent"/>
            </w:pPr>
            <w:bookmarkStart w:id="24" w:name="OLE_LINK743"/>
            <w:bookmarkStart w:id="25" w:name="OLE_LINK744"/>
            <w:r>
              <w:t xml:space="preserve">Simpsons </w:t>
            </w:r>
            <w:r w:rsidRPr="002C0AB5">
              <w:t>evenness</w:t>
            </w:r>
            <w:bookmarkEnd w:id="24"/>
            <w:bookmarkEnd w:id="25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E682" w14:textId="77777777" w:rsidR="00593D2C" w:rsidRPr="002C0AB5" w:rsidRDefault="00593D2C" w:rsidP="005809F5">
            <w:pPr>
              <w:pStyle w:val="tablecontent"/>
            </w:pPr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C8FD" w14:textId="77777777" w:rsidR="00593D2C" w:rsidRPr="002C0AB5" w:rsidRDefault="00593D2C" w:rsidP="005809F5">
            <w:pPr>
              <w:pStyle w:val="tablecontent"/>
            </w:pPr>
            <w:r>
              <w:t>7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1DA" w14:textId="77777777" w:rsidR="00593D2C" w:rsidRPr="002C0AB5" w:rsidRDefault="00593D2C" w:rsidP="005809F5">
            <w:pPr>
              <w:pStyle w:val="tablecontent"/>
            </w:pPr>
            <w:r>
              <w:t>1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7046" w14:textId="77777777" w:rsidR="00593D2C" w:rsidRPr="002C0AB5" w:rsidRDefault="00593D2C" w:rsidP="005809F5">
            <w:pPr>
              <w:pStyle w:val="tablecontent"/>
            </w:pPr>
            <w:r>
              <w:t>2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C5E" w14:textId="77777777" w:rsidR="00593D2C" w:rsidRPr="002C0AB5" w:rsidRDefault="00593D2C" w:rsidP="005809F5">
            <w:pPr>
              <w:pStyle w:val="tablecontent"/>
            </w:pPr>
            <w:r w:rsidRPr="002C0AB5">
              <w:t>0.0</w:t>
            </w:r>
            <w: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C22B" w14:textId="77777777" w:rsidR="00593D2C" w:rsidRPr="002C0AB5" w:rsidRDefault="00593D2C" w:rsidP="005809F5">
            <w:pPr>
              <w:pStyle w:val="tablecontent"/>
            </w:pPr>
            <w:r>
              <w:t>0.16</w:t>
            </w:r>
          </w:p>
        </w:tc>
      </w:tr>
      <w:tr w:rsidR="00593D2C" w:rsidRPr="002C0AB5" w14:paraId="6B1DCACB" w14:textId="77777777" w:rsidTr="005809F5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CF27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BA2" w14:textId="77777777" w:rsidR="00593D2C" w:rsidRPr="002C0AB5" w:rsidRDefault="00593D2C" w:rsidP="005809F5">
            <w:pPr>
              <w:pStyle w:val="tablecontent"/>
            </w:pPr>
            <w:r>
              <w:t>D</w:t>
            </w:r>
            <w:r w:rsidRPr="002C0AB5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86C" w14:textId="77777777" w:rsidR="00593D2C" w:rsidRPr="002C0AB5" w:rsidRDefault="00593D2C" w:rsidP="005809F5">
            <w:pPr>
              <w:pStyle w:val="tablecontent"/>
            </w:pPr>
            <w:r w:rsidRPr="002C0AB5"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05F" w14:textId="77777777" w:rsidR="00593D2C" w:rsidRPr="002C0AB5" w:rsidRDefault="00593D2C" w:rsidP="005809F5">
            <w:pPr>
              <w:pStyle w:val="tablecontent"/>
            </w:pPr>
            <w:r w:rsidRPr="002C0AB5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2BA3" w14:textId="77777777" w:rsidR="00593D2C" w:rsidRPr="002C0AB5" w:rsidRDefault="00593D2C" w:rsidP="005809F5">
            <w:pPr>
              <w:pStyle w:val="tablecontent"/>
            </w:pPr>
            <w:r w:rsidRPr="002C0AB5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5DD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FD78" w14:textId="77777777" w:rsidR="00593D2C" w:rsidRPr="002C0AB5" w:rsidRDefault="00593D2C" w:rsidP="005809F5">
            <w:pPr>
              <w:pStyle w:val="tablecontent"/>
            </w:pPr>
            <w:r w:rsidRPr="002C0AB5">
              <w:t>1</w:t>
            </w:r>
          </w:p>
        </w:tc>
      </w:tr>
      <w:tr w:rsidR="00593D2C" w:rsidRPr="002C0AB5" w14:paraId="015F4FF1" w14:textId="77777777" w:rsidTr="005809F5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9C4A8" w14:textId="77777777" w:rsidR="00593D2C" w:rsidRPr="002C0AB5" w:rsidRDefault="00593D2C" w:rsidP="005809F5">
            <w:pPr>
              <w:pStyle w:val="tablecontent"/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4510" w14:textId="77777777" w:rsidR="00593D2C" w:rsidRPr="0074614D" w:rsidRDefault="00593D2C" w:rsidP="005809F5">
            <w:pPr>
              <w:pStyle w:val="tablecontent"/>
              <w:rPr>
                <w:i/>
                <w:iCs/>
              </w:rPr>
            </w:pPr>
            <w:r w:rsidRPr="0074614D">
              <w:rPr>
                <w:i/>
                <w:iCs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3D2B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89F7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9F6D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D225" w14:textId="77777777" w:rsidR="00593D2C" w:rsidRPr="002C0AB5" w:rsidRDefault="00593D2C" w:rsidP="005809F5">
            <w:pPr>
              <w:pStyle w:val="tablecontent"/>
            </w:pPr>
            <w:r w:rsidRPr="002C0AB5">
              <w:t>0.</w:t>
            </w:r>
            <w: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9C18" w14:textId="77777777" w:rsidR="00593D2C" w:rsidRPr="002C0AB5" w:rsidRDefault="00593D2C" w:rsidP="005809F5">
            <w:pPr>
              <w:pStyle w:val="tablecontent"/>
              <w:keepNext/>
            </w:pPr>
            <w:r w:rsidRPr="002C0AB5">
              <w:t>0.</w:t>
            </w:r>
            <w:r>
              <w:t>69</w:t>
            </w:r>
          </w:p>
        </w:tc>
      </w:tr>
    </w:tbl>
    <w:p w14:paraId="408A7065" w14:textId="77777777" w:rsidR="00593D2C" w:rsidRDefault="00593D2C" w:rsidP="00593D2C">
      <w:pPr>
        <w:pStyle w:val="Caption"/>
      </w:pPr>
    </w:p>
    <w:p w14:paraId="3A7CA492" w14:textId="77777777" w:rsidR="000342F2" w:rsidRDefault="000342F2"/>
    <w:sectPr w:rsidR="000342F2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F7BB3"/>
    <w:rsid w:val="001155D1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406867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3D2C"/>
    <w:rsid w:val="0059638D"/>
    <w:rsid w:val="005D18B9"/>
    <w:rsid w:val="005E2229"/>
    <w:rsid w:val="0062762D"/>
    <w:rsid w:val="006670D9"/>
    <w:rsid w:val="006B2DC3"/>
    <w:rsid w:val="00787198"/>
    <w:rsid w:val="007A52DA"/>
    <w:rsid w:val="007C337D"/>
    <w:rsid w:val="007E58A7"/>
    <w:rsid w:val="00827D45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41C0C"/>
    <w:rsid w:val="00C6736E"/>
    <w:rsid w:val="00C850DF"/>
    <w:rsid w:val="00CB57D7"/>
    <w:rsid w:val="00CC6C26"/>
    <w:rsid w:val="00CE5B70"/>
    <w:rsid w:val="00D02ABC"/>
    <w:rsid w:val="00D15E47"/>
    <w:rsid w:val="00D55150"/>
    <w:rsid w:val="00D66C2E"/>
    <w:rsid w:val="00DF3F5C"/>
    <w:rsid w:val="00E21219"/>
    <w:rsid w:val="00E464E0"/>
    <w:rsid w:val="00E564CB"/>
    <w:rsid w:val="00E66C6F"/>
    <w:rsid w:val="00E85F54"/>
    <w:rsid w:val="00ED700F"/>
    <w:rsid w:val="00ED775B"/>
    <w:rsid w:val="00EE4BA0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3D2C"/>
    <w:pPr>
      <w:spacing w:after="400"/>
      <w:ind w:firstLine="72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827D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7D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ufei.zhou@canberr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5</cp:revision>
  <dcterms:created xsi:type="dcterms:W3CDTF">2025-10-27T05:46:00Z</dcterms:created>
  <dcterms:modified xsi:type="dcterms:W3CDTF">2025-10-2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